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47E6" w:rsidRDefault="00074BAA" w:rsidP="004447E6">
      <w:pPr>
        <w:rPr>
          <w:rFonts w:ascii="Times New Roman" w:hAnsi="Times New Roman" w:cs="Times New Roman"/>
          <w:b/>
          <w:sz w:val="24"/>
          <w:szCs w:val="24"/>
        </w:rPr>
      </w:pPr>
      <w:r w:rsidRPr="00074BAA">
        <w:rPr>
          <w:rFonts w:ascii="Times New Roman" w:hAnsi="Times New Roman" w:cs="Times New Roman"/>
          <w:b/>
          <w:sz w:val="24"/>
          <w:szCs w:val="24"/>
        </w:rPr>
        <w:t>Supporting Information</w:t>
      </w:r>
    </w:p>
    <w:p w:rsidR="00FB28B0" w:rsidRDefault="00FB28B0" w:rsidP="004447E6">
      <w:pPr>
        <w:rPr>
          <w:rFonts w:ascii="Times New Roman" w:hAnsi="Times New Roman" w:cs="Times New Roman"/>
          <w:b/>
          <w:sz w:val="24"/>
          <w:szCs w:val="24"/>
        </w:rPr>
      </w:pPr>
    </w:p>
    <w:p w:rsidR="00FB28B0" w:rsidRPr="004447E6" w:rsidRDefault="00FB28B0" w:rsidP="004447E6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S1 Table.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447E6">
        <w:rPr>
          <w:rFonts w:ascii="Times New Roman" w:hAnsi="Times New Roman" w:cs="Times New Roman"/>
          <w:b/>
          <w:bCs/>
          <w:sz w:val="24"/>
          <w:szCs w:val="24"/>
        </w:rPr>
        <w:t>Interaction forces of 4PBA at different FA binding sites of HS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6"/>
        <w:gridCol w:w="750"/>
        <w:gridCol w:w="1843"/>
        <w:gridCol w:w="1350"/>
      </w:tblGrid>
      <w:tr w:rsidR="00957B74" w:rsidRPr="00957B74" w:rsidTr="00EC4D95">
        <w:trPr>
          <w:cantSplit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7B74" w:rsidRPr="00957B74" w:rsidRDefault="00957B7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7B74">
              <w:rPr>
                <w:rFonts w:ascii="Times New Roman" w:hAnsi="Times New Roman" w:cs="Times New Roman"/>
                <w:b/>
                <w:sz w:val="24"/>
                <w:szCs w:val="24"/>
              </w:rPr>
              <w:t>FA Site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7B74" w:rsidRPr="00957B74" w:rsidRDefault="00957B7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7B74">
              <w:rPr>
                <w:rFonts w:ascii="Times New Roman" w:hAnsi="Times New Roman" w:cs="Times New Roman"/>
                <w:b/>
                <w:sz w:val="24"/>
                <w:szCs w:val="24"/>
              </w:rPr>
              <w:t>Interacting Residues</w:t>
            </w:r>
            <w:r w:rsidR="0008566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f HSA</w:t>
            </w:r>
          </w:p>
        </w:tc>
      </w:tr>
      <w:tr w:rsidR="00957B74" w:rsidRPr="00957B74" w:rsidTr="00EC4D95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7B74" w:rsidRPr="00957B74" w:rsidRDefault="00957B7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7B74" w:rsidRPr="00957B74" w:rsidRDefault="00957B7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7B74">
              <w:rPr>
                <w:rFonts w:ascii="Times New Roman" w:hAnsi="Times New Roman" w:cs="Times New Roman"/>
                <w:b/>
                <w:sz w:val="24"/>
                <w:szCs w:val="24"/>
              </w:rPr>
              <w:t>π-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7B74" w:rsidRPr="00957B74" w:rsidRDefault="00957B7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7B74">
              <w:rPr>
                <w:rFonts w:ascii="Times New Roman" w:hAnsi="Times New Roman" w:cs="Times New Roman"/>
                <w:b/>
                <w:sz w:val="24"/>
                <w:szCs w:val="24"/>
              </w:rPr>
              <w:t>π-alky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7B74" w:rsidRPr="00957B74" w:rsidRDefault="00957B7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7B74">
              <w:rPr>
                <w:rFonts w:ascii="Times New Roman" w:hAnsi="Times New Roman" w:cs="Times New Roman"/>
                <w:b/>
                <w:sz w:val="24"/>
                <w:szCs w:val="24"/>
              </w:rPr>
              <w:t>H-bond</w:t>
            </w:r>
          </w:p>
        </w:tc>
      </w:tr>
      <w:tr w:rsidR="00957B74" w:rsidRPr="00957B74" w:rsidTr="00EC4D95">
        <w:trPr>
          <w:cantSplit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7B74" w:rsidRPr="00957B74" w:rsidRDefault="00957B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B74">
              <w:rPr>
                <w:rFonts w:ascii="Times New Roman" w:hAnsi="Times New Roman" w:cs="Times New Roman"/>
                <w:sz w:val="24"/>
                <w:szCs w:val="24"/>
              </w:rPr>
              <w:t>FA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7B74" w:rsidRPr="00957B74" w:rsidRDefault="00957B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B74">
              <w:rPr>
                <w:rFonts w:ascii="Times New Roman" w:hAnsi="Times New Roman" w:cs="Times New Roman"/>
                <w:sz w:val="24"/>
                <w:szCs w:val="24"/>
              </w:rPr>
              <w:t>Y1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7B74" w:rsidRPr="00957B74" w:rsidRDefault="00957B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B74">
              <w:rPr>
                <w:rFonts w:ascii="Times New Roman" w:hAnsi="Times New Roman" w:cs="Times New Roman"/>
                <w:sz w:val="24"/>
                <w:szCs w:val="24"/>
              </w:rPr>
              <w:t>Y1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7B74" w:rsidRPr="00957B74" w:rsidRDefault="00957B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B74">
              <w:rPr>
                <w:rFonts w:ascii="Times New Roman" w:hAnsi="Times New Roman" w:cs="Times New Roman"/>
                <w:sz w:val="24"/>
                <w:szCs w:val="24"/>
              </w:rPr>
              <w:t>R117</w:t>
            </w:r>
          </w:p>
        </w:tc>
      </w:tr>
      <w:tr w:rsidR="00957B74" w:rsidRPr="00957B74" w:rsidTr="00EC4D95">
        <w:trPr>
          <w:cantSplit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7B74" w:rsidRPr="00957B74" w:rsidRDefault="00957B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B74">
              <w:rPr>
                <w:rFonts w:ascii="Times New Roman" w:hAnsi="Times New Roman" w:cs="Times New Roman"/>
                <w:sz w:val="24"/>
                <w:szCs w:val="24"/>
              </w:rPr>
              <w:t>FA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7B74" w:rsidRPr="00957B74" w:rsidRDefault="00957B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7B74" w:rsidRPr="00957B74" w:rsidRDefault="00957B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B74">
              <w:rPr>
                <w:rFonts w:ascii="Times New Roman" w:hAnsi="Times New Roman" w:cs="Times New Roman"/>
                <w:sz w:val="24"/>
                <w:szCs w:val="24"/>
              </w:rPr>
              <w:t>A254, R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7B74" w:rsidRPr="00957B74" w:rsidRDefault="00957B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7B74" w:rsidRPr="00957B74" w:rsidTr="00EC4D95">
        <w:trPr>
          <w:cantSplit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7B74" w:rsidRPr="00957B74" w:rsidRDefault="00957B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B74">
              <w:rPr>
                <w:rFonts w:ascii="Times New Roman" w:hAnsi="Times New Roman" w:cs="Times New Roman"/>
                <w:sz w:val="24"/>
                <w:szCs w:val="24"/>
              </w:rPr>
              <w:t>FA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7B74" w:rsidRPr="00957B74" w:rsidRDefault="00957B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7B74" w:rsidRPr="00957B74" w:rsidRDefault="00957B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B74">
              <w:rPr>
                <w:rFonts w:ascii="Times New Roman" w:hAnsi="Times New Roman" w:cs="Times New Roman"/>
                <w:sz w:val="24"/>
                <w:szCs w:val="24"/>
              </w:rPr>
              <w:t>V433,A449,I3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7B74" w:rsidRPr="00957B74" w:rsidRDefault="00957B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B74">
              <w:rPr>
                <w:rFonts w:ascii="Times New Roman" w:hAnsi="Times New Roman" w:cs="Times New Roman"/>
                <w:sz w:val="24"/>
                <w:szCs w:val="24"/>
              </w:rPr>
              <w:t>S342, R485</w:t>
            </w:r>
          </w:p>
        </w:tc>
      </w:tr>
      <w:tr w:rsidR="00957B74" w:rsidRPr="00957B74" w:rsidTr="00EC4D95">
        <w:trPr>
          <w:cantSplit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7B74" w:rsidRPr="00957B74" w:rsidRDefault="00957B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B74">
              <w:rPr>
                <w:rFonts w:ascii="Times New Roman" w:hAnsi="Times New Roman" w:cs="Times New Roman"/>
                <w:sz w:val="24"/>
                <w:szCs w:val="24"/>
              </w:rPr>
              <w:t>FA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7B74" w:rsidRPr="00957B74" w:rsidRDefault="00957B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B74">
              <w:rPr>
                <w:rFonts w:ascii="Times New Roman" w:hAnsi="Times New Roman" w:cs="Times New Roman"/>
                <w:sz w:val="24"/>
                <w:szCs w:val="24"/>
              </w:rPr>
              <w:t>Y4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7B74" w:rsidRPr="00957B74" w:rsidRDefault="00957B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B74">
              <w:rPr>
                <w:rFonts w:ascii="Times New Roman" w:hAnsi="Times New Roman" w:cs="Times New Roman"/>
                <w:sz w:val="24"/>
                <w:szCs w:val="24"/>
              </w:rPr>
              <w:t>L460, V4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7B74" w:rsidRPr="00957B74" w:rsidRDefault="00957B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B74">
              <w:rPr>
                <w:rFonts w:ascii="Times New Roman" w:hAnsi="Times New Roman" w:cs="Times New Roman"/>
                <w:sz w:val="24"/>
                <w:szCs w:val="24"/>
              </w:rPr>
              <w:t>S489</w:t>
            </w:r>
          </w:p>
        </w:tc>
      </w:tr>
      <w:tr w:rsidR="00957B74" w:rsidRPr="00957B74" w:rsidTr="00EC4D95">
        <w:trPr>
          <w:cantSplit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7B74" w:rsidRPr="00957B74" w:rsidRDefault="00957B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B74">
              <w:rPr>
                <w:rFonts w:ascii="Times New Roman" w:hAnsi="Times New Roman" w:cs="Times New Roman"/>
                <w:sz w:val="24"/>
                <w:szCs w:val="24"/>
              </w:rPr>
              <w:t>FA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7B74" w:rsidRPr="00957B74" w:rsidRDefault="00957B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B74">
              <w:rPr>
                <w:rFonts w:ascii="Times New Roman" w:hAnsi="Times New Roman" w:cs="Times New Roman"/>
                <w:sz w:val="24"/>
                <w:szCs w:val="24"/>
              </w:rPr>
              <w:t>F5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7B74" w:rsidRPr="00957B74" w:rsidRDefault="00957B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B74">
              <w:rPr>
                <w:rFonts w:ascii="Times New Roman" w:hAnsi="Times New Roman" w:cs="Times New Roman"/>
                <w:sz w:val="24"/>
                <w:szCs w:val="24"/>
              </w:rPr>
              <w:t>L5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7B74" w:rsidRPr="00957B74" w:rsidRDefault="00957B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7B74" w:rsidRPr="00957B74" w:rsidTr="00EC4D95">
        <w:trPr>
          <w:cantSplit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7B74" w:rsidRPr="00957B74" w:rsidRDefault="00957B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B74">
              <w:rPr>
                <w:rFonts w:ascii="Times New Roman" w:hAnsi="Times New Roman" w:cs="Times New Roman"/>
                <w:sz w:val="24"/>
                <w:szCs w:val="24"/>
              </w:rPr>
              <w:t>FA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7B74" w:rsidRPr="00957B74" w:rsidRDefault="00957B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7B74" w:rsidRPr="00957B74" w:rsidRDefault="00957B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B74">
              <w:rPr>
                <w:rFonts w:ascii="Times New Roman" w:hAnsi="Times New Roman" w:cs="Times New Roman"/>
                <w:sz w:val="24"/>
                <w:szCs w:val="24"/>
              </w:rPr>
              <w:t>K212, A2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57B74" w:rsidRPr="00957B74" w:rsidRDefault="00957B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B74">
              <w:rPr>
                <w:rFonts w:ascii="Times New Roman" w:hAnsi="Times New Roman" w:cs="Times New Roman"/>
                <w:sz w:val="24"/>
                <w:szCs w:val="24"/>
              </w:rPr>
              <w:t>E354</w:t>
            </w:r>
          </w:p>
        </w:tc>
      </w:tr>
    </w:tbl>
    <w:p w:rsidR="0040210F" w:rsidRDefault="0040210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40210F" w:rsidRDefault="0040210F">
      <w:pPr>
        <w:rPr>
          <w:rFonts w:ascii="Times New Roman" w:hAnsi="Times New Roman" w:cs="Times New Roman"/>
          <w:b/>
          <w:sz w:val="24"/>
          <w:szCs w:val="24"/>
        </w:rPr>
      </w:pPr>
    </w:p>
    <w:p w:rsidR="0040210F" w:rsidRDefault="0040210F">
      <w:pPr>
        <w:rPr>
          <w:rFonts w:ascii="Times New Roman" w:hAnsi="Times New Roman" w:cs="Times New Roman"/>
          <w:b/>
          <w:sz w:val="24"/>
          <w:szCs w:val="24"/>
        </w:rPr>
      </w:pPr>
    </w:p>
    <w:p w:rsidR="0040210F" w:rsidRDefault="0040210F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FB28B0" w:rsidRPr="00074BAA" w:rsidRDefault="00FB28B0">
      <w:pPr>
        <w:rPr>
          <w:rFonts w:ascii="Times New Roman" w:hAnsi="Times New Roman" w:cs="Times New Roman"/>
          <w:b/>
          <w:sz w:val="24"/>
          <w:szCs w:val="24"/>
        </w:rPr>
      </w:pPr>
    </w:p>
    <w:sectPr w:rsidR="00FB28B0" w:rsidRPr="00074B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4BAA"/>
    <w:rsid w:val="00001808"/>
    <w:rsid w:val="00010FA2"/>
    <w:rsid w:val="000134D9"/>
    <w:rsid w:val="00014CC9"/>
    <w:rsid w:val="000154E6"/>
    <w:rsid w:val="00016786"/>
    <w:rsid w:val="000172B7"/>
    <w:rsid w:val="000200AA"/>
    <w:rsid w:val="00022459"/>
    <w:rsid w:val="00024417"/>
    <w:rsid w:val="0002696F"/>
    <w:rsid w:val="00027F1A"/>
    <w:rsid w:val="00030123"/>
    <w:rsid w:val="000315CF"/>
    <w:rsid w:val="00033A25"/>
    <w:rsid w:val="00035FEE"/>
    <w:rsid w:val="00036070"/>
    <w:rsid w:val="00037EB2"/>
    <w:rsid w:val="000405FC"/>
    <w:rsid w:val="00040C7D"/>
    <w:rsid w:val="000430D2"/>
    <w:rsid w:val="00043EA9"/>
    <w:rsid w:val="00046430"/>
    <w:rsid w:val="00047722"/>
    <w:rsid w:val="00053903"/>
    <w:rsid w:val="00055337"/>
    <w:rsid w:val="00056145"/>
    <w:rsid w:val="00057840"/>
    <w:rsid w:val="000608E8"/>
    <w:rsid w:val="000615F3"/>
    <w:rsid w:val="00062FDF"/>
    <w:rsid w:val="00063B10"/>
    <w:rsid w:val="00064DEC"/>
    <w:rsid w:val="00065BBE"/>
    <w:rsid w:val="00073D2C"/>
    <w:rsid w:val="000747FD"/>
    <w:rsid w:val="00074BAA"/>
    <w:rsid w:val="000758C9"/>
    <w:rsid w:val="00075E85"/>
    <w:rsid w:val="00076746"/>
    <w:rsid w:val="000777EF"/>
    <w:rsid w:val="00077C9B"/>
    <w:rsid w:val="0008566A"/>
    <w:rsid w:val="00087868"/>
    <w:rsid w:val="00093279"/>
    <w:rsid w:val="00097DA3"/>
    <w:rsid w:val="000A2947"/>
    <w:rsid w:val="000A3816"/>
    <w:rsid w:val="000A4DF3"/>
    <w:rsid w:val="000A5720"/>
    <w:rsid w:val="000A59A3"/>
    <w:rsid w:val="000A6291"/>
    <w:rsid w:val="000A74C7"/>
    <w:rsid w:val="000B00C6"/>
    <w:rsid w:val="000B2D68"/>
    <w:rsid w:val="000B3D6C"/>
    <w:rsid w:val="000B55F4"/>
    <w:rsid w:val="000B5CB9"/>
    <w:rsid w:val="000B6470"/>
    <w:rsid w:val="000C1202"/>
    <w:rsid w:val="000C2C8D"/>
    <w:rsid w:val="000C3C36"/>
    <w:rsid w:val="000C6133"/>
    <w:rsid w:val="000D1673"/>
    <w:rsid w:val="000D407F"/>
    <w:rsid w:val="000D6230"/>
    <w:rsid w:val="000D6C67"/>
    <w:rsid w:val="000D7959"/>
    <w:rsid w:val="000D7C6B"/>
    <w:rsid w:val="000E037B"/>
    <w:rsid w:val="000E116F"/>
    <w:rsid w:val="000E2414"/>
    <w:rsid w:val="000E2456"/>
    <w:rsid w:val="000E260C"/>
    <w:rsid w:val="000E5D7F"/>
    <w:rsid w:val="000E6CFD"/>
    <w:rsid w:val="000F0857"/>
    <w:rsid w:val="000F29C5"/>
    <w:rsid w:val="000F68D0"/>
    <w:rsid w:val="000F6BA1"/>
    <w:rsid w:val="000F7679"/>
    <w:rsid w:val="00100423"/>
    <w:rsid w:val="001004EB"/>
    <w:rsid w:val="001020C6"/>
    <w:rsid w:val="001075A2"/>
    <w:rsid w:val="00107E60"/>
    <w:rsid w:val="00111B59"/>
    <w:rsid w:val="00111CD5"/>
    <w:rsid w:val="00114006"/>
    <w:rsid w:val="00122452"/>
    <w:rsid w:val="00122ABB"/>
    <w:rsid w:val="00127C9C"/>
    <w:rsid w:val="00130D47"/>
    <w:rsid w:val="001318C2"/>
    <w:rsid w:val="001320BC"/>
    <w:rsid w:val="00137707"/>
    <w:rsid w:val="001458C3"/>
    <w:rsid w:val="00145A9D"/>
    <w:rsid w:val="00151024"/>
    <w:rsid w:val="00151A6C"/>
    <w:rsid w:val="00154227"/>
    <w:rsid w:val="001574E8"/>
    <w:rsid w:val="001612A7"/>
    <w:rsid w:val="00162379"/>
    <w:rsid w:val="0016775C"/>
    <w:rsid w:val="00167AE1"/>
    <w:rsid w:val="00170F38"/>
    <w:rsid w:val="0017484A"/>
    <w:rsid w:val="0018076C"/>
    <w:rsid w:val="00182B7A"/>
    <w:rsid w:val="00187DB1"/>
    <w:rsid w:val="00190974"/>
    <w:rsid w:val="00190B09"/>
    <w:rsid w:val="001A2318"/>
    <w:rsid w:val="001A2771"/>
    <w:rsid w:val="001A6961"/>
    <w:rsid w:val="001A7E75"/>
    <w:rsid w:val="001B5A70"/>
    <w:rsid w:val="001B6452"/>
    <w:rsid w:val="001C23BC"/>
    <w:rsid w:val="001C3F70"/>
    <w:rsid w:val="001C5542"/>
    <w:rsid w:val="001D1605"/>
    <w:rsid w:val="001D3D6A"/>
    <w:rsid w:val="001D612F"/>
    <w:rsid w:val="001D68A1"/>
    <w:rsid w:val="001E2564"/>
    <w:rsid w:val="001E3EB8"/>
    <w:rsid w:val="001E4F3B"/>
    <w:rsid w:val="001F0679"/>
    <w:rsid w:val="001F6E89"/>
    <w:rsid w:val="00200746"/>
    <w:rsid w:val="00204CE3"/>
    <w:rsid w:val="00205F3F"/>
    <w:rsid w:val="00210DD1"/>
    <w:rsid w:val="0021473A"/>
    <w:rsid w:val="00216503"/>
    <w:rsid w:val="002178C8"/>
    <w:rsid w:val="00220FE5"/>
    <w:rsid w:val="00224516"/>
    <w:rsid w:val="00225243"/>
    <w:rsid w:val="0023416B"/>
    <w:rsid w:val="00234DFF"/>
    <w:rsid w:val="0024027B"/>
    <w:rsid w:val="00241AA1"/>
    <w:rsid w:val="002454CF"/>
    <w:rsid w:val="00250850"/>
    <w:rsid w:val="002530CC"/>
    <w:rsid w:val="0025320D"/>
    <w:rsid w:val="0025584C"/>
    <w:rsid w:val="00256432"/>
    <w:rsid w:val="002605D0"/>
    <w:rsid w:val="00261FBD"/>
    <w:rsid w:val="00275D6B"/>
    <w:rsid w:val="00276CD1"/>
    <w:rsid w:val="00280E8A"/>
    <w:rsid w:val="00282EFE"/>
    <w:rsid w:val="002846FD"/>
    <w:rsid w:val="00286A24"/>
    <w:rsid w:val="00294AA3"/>
    <w:rsid w:val="002974A5"/>
    <w:rsid w:val="0029785F"/>
    <w:rsid w:val="002A39A4"/>
    <w:rsid w:val="002A4E31"/>
    <w:rsid w:val="002A6288"/>
    <w:rsid w:val="002B5EFE"/>
    <w:rsid w:val="002B6D1B"/>
    <w:rsid w:val="002B6FBF"/>
    <w:rsid w:val="002B7EC4"/>
    <w:rsid w:val="002C05CD"/>
    <w:rsid w:val="002C0B3E"/>
    <w:rsid w:val="002C0E8A"/>
    <w:rsid w:val="002C4F30"/>
    <w:rsid w:val="002D0685"/>
    <w:rsid w:val="002D3092"/>
    <w:rsid w:val="002D689E"/>
    <w:rsid w:val="002E2E62"/>
    <w:rsid w:val="002E3CCC"/>
    <w:rsid w:val="002E63CD"/>
    <w:rsid w:val="002F1016"/>
    <w:rsid w:val="002F13E5"/>
    <w:rsid w:val="002F23E4"/>
    <w:rsid w:val="002F29F3"/>
    <w:rsid w:val="002F2DA7"/>
    <w:rsid w:val="00300146"/>
    <w:rsid w:val="003003B3"/>
    <w:rsid w:val="00301130"/>
    <w:rsid w:val="00306724"/>
    <w:rsid w:val="00313B88"/>
    <w:rsid w:val="00316060"/>
    <w:rsid w:val="00320F61"/>
    <w:rsid w:val="00321E9E"/>
    <w:rsid w:val="00324BE2"/>
    <w:rsid w:val="00324D75"/>
    <w:rsid w:val="00325348"/>
    <w:rsid w:val="003269CA"/>
    <w:rsid w:val="0033134E"/>
    <w:rsid w:val="003356E3"/>
    <w:rsid w:val="003514C6"/>
    <w:rsid w:val="003514E7"/>
    <w:rsid w:val="00353435"/>
    <w:rsid w:val="00353A11"/>
    <w:rsid w:val="00353F41"/>
    <w:rsid w:val="00355002"/>
    <w:rsid w:val="00355091"/>
    <w:rsid w:val="003562BA"/>
    <w:rsid w:val="00364320"/>
    <w:rsid w:val="003667A9"/>
    <w:rsid w:val="00370766"/>
    <w:rsid w:val="00373530"/>
    <w:rsid w:val="003770DC"/>
    <w:rsid w:val="00384CDD"/>
    <w:rsid w:val="003916A4"/>
    <w:rsid w:val="00392065"/>
    <w:rsid w:val="003A015F"/>
    <w:rsid w:val="003A08DA"/>
    <w:rsid w:val="003A12B3"/>
    <w:rsid w:val="003A171F"/>
    <w:rsid w:val="003A5C73"/>
    <w:rsid w:val="003B4E4F"/>
    <w:rsid w:val="003B5DA7"/>
    <w:rsid w:val="003B6F01"/>
    <w:rsid w:val="003C2B04"/>
    <w:rsid w:val="003C3F46"/>
    <w:rsid w:val="003C56A2"/>
    <w:rsid w:val="003C6ED7"/>
    <w:rsid w:val="003D0562"/>
    <w:rsid w:val="003D2408"/>
    <w:rsid w:val="003D37AD"/>
    <w:rsid w:val="003D4748"/>
    <w:rsid w:val="003D4D93"/>
    <w:rsid w:val="003D5608"/>
    <w:rsid w:val="003E3766"/>
    <w:rsid w:val="003E5D49"/>
    <w:rsid w:val="003F2E4E"/>
    <w:rsid w:val="003F50B7"/>
    <w:rsid w:val="0040071E"/>
    <w:rsid w:val="00400BA1"/>
    <w:rsid w:val="0040210F"/>
    <w:rsid w:val="0040688A"/>
    <w:rsid w:val="004113E4"/>
    <w:rsid w:val="004143F6"/>
    <w:rsid w:val="00420B6D"/>
    <w:rsid w:val="00420F5C"/>
    <w:rsid w:val="00424EC2"/>
    <w:rsid w:val="00426BB2"/>
    <w:rsid w:val="00427349"/>
    <w:rsid w:val="004314EF"/>
    <w:rsid w:val="00431A21"/>
    <w:rsid w:val="004362BA"/>
    <w:rsid w:val="004363C7"/>
    <w:rsid w:val="00437674"/>
    <w:rsid w:val="004426AB"/>
    <w:rsid w:val="0044381E"/>
    <w:rsid w:val="004447E6"/>
    <w:rsid w:val="00444EC7"/>
    <w:rsid w:val="00445DFD"/>
    <w:rsid w:val="00447B29"/>
    <w:rsid w:val="004518E3"/>
    <w:rsid w:val="00451EE2"/>
    <w:rsid w:val="00452D38"/>
    <w:rsid w:val="00460414"/>
    <w:rsid w:val="004643FE"/>
    <w:rsid w:val="00465C61"/>
    <w:rsid w:val="0046683D"/>
    <w:rsid w:val="004668A2"/>
    <w:rsid w:val="00466A82"/>
    <w:rsid w:val="00466DE9"/>
    <w:rsid w:val="00470262"/>
    <w:rsid w:val="00471C34"/>
    <w:rsid w:val="00486295"/>
    <w:rsid w:val="004868EC"/>
    <w:rsid w:val="00491605"/>
    <w:rsid w:val="004948E9"/>
    <w:rsid w:val="00496A1D"/>
    <w:rsid w:val="00497DAB"/>
    <w:rsid w:val="004A1503"/>
    <w:rsid w:val="004A1506"/>
    <w:rsid w:val="004A3C75"/>
    <w:rsid w:val="004A47B7"/>
    <w:rsid w:val="004B2323"/>
    <w:rsid w:val="004B5975"/>
    <w:rsid w:val="004B6917"/>
    <w:rsid w:val="004C27EF"/>
    <w:rsid w:val="004C2A0A"/>
    <w:rsid w:val="004C457B"/>
    <w:rsid w:val="004D0C41"/>
    <w:rsid w:val="004D0C7E"/>
    <w:rsid w:val="004D352A"/>
    <w:rsid w:val="004D5B81"/>
    <w:rsid w:val="004D6A6C"/>
    <w:rsid w:val="004E07D6"/>
    <w:rsid w:val="004E349E"/>
    <w:rsid w:val="004E751C"/>
    <w:rsid w:val="004E7D3D"/>
    <w:rsid w:val="004F1638"/>
    <w:rsid w:val="004F228E"/>
    <w:rsid w:val="004F3D5F"/>
    <w:rsid w:val="004F4807"/>
    <w:rsid w:val="004F51D0"/>
    <w:rsid w:val="004F560E"/>
    <w:rsid w:val="004F7095"/>
    <w:rsid w:val="005009AD"/>
    <w:rsid w:val="0050167A"/>
    <w:rsid w:val="00502140"/>
    <w:rsid w:val="00502FD1"/>
    <w:rsid w:val="00506A1D"/>
    <w:rsid w:val="0051038A"/>
    <w:rsid w:val="00511BAA"/>
    <w:rsid w:val="0051397C"/>
    <w:rsid w:val="00521959"/>
    <w:rsid w:val="005242C2"/>
    <w:rsid w:val="0052578E"/>
    <w:rsid w:val="005277C9"/>
    <w:rsid w:val="0053026F"/>
    <w:rsid w:val="00530B0C"/>
    <w:rsid w:val="00532B82"/>
    <w:rsid w:val="005339BE"/>
    <w:rsid w:val="005401AD"/>
    <w:rsid w:val="0054197F"/>
    <w:rsid w:val="00542DF5"/>
    <w:rsid w:val="00543F11"/>
    <w:rsid w:val="00543F91"/>
    <w:rsid w:val="00550102"/>
    <w:rsid w:val="0055602B"/>
    <w:rsid w:val="0056112A"/>
    <w:rsid w:val="00562EBA"/>
    <w:rsid w:val="0056514C"/>
    <w:rsid w:val="00570783"/>
    <w:rsid w:val="0057220D"/>
    <w:rsid w:val="0058282C"/>
    <w:rsid w:val="00582F8A"/>
    <w:rsid w:val="005847F2"/>
    <w:rsid w:val="00586422"/>
    <w:rsid w:val="005866F4"/>
    <w:rsid w:val="0058794F"/>
    <w:rsid w:val="005923E7"/>
    <w:rsid w:val="005A20B5"/>
    <w:rsid w:val="005A3135"/>
    <w:rsid w:val="005A3880"/>
    <w:rsid w:val="005B2001"/>
    <w:rsid w:val="005B2B93"/>
    <w:rsid w:val="005B4BEC"/>
    <w:rsid w:val="005B6890"/>
    <w:rsid w:val="005C1463"/>
    <w:rsid w:val="005C3F3B"/>
    <w:rsid w:val="005C3F73"/>
    <w:rsid w:val="005C58EB"/>
    <w:rsid w:val="005D1AE4"/>
    <w:rsid w:val="005D217E"/>
    <w:rsid w:val="005D2987"/>
    <w:rsid w:val="005D37DF"/>
    <w:rsid w:val="005D44F5"/>
    <w:rsid w:val="005D48B1"/>
    <w:rsid w:val="005D4E83"/>
    <w:rsid w:val="005E5863"/>
    <w:rsid w:val="005E785E"/>
    <w:rsid w:val="005F2841"/>
    <w:rsid w:val="005F2BBE"/>
    <w:rsid w:val="005F355B"/>
    <w:rsid w:val="005F6EA0"/>
    <w:rsid w:val="006053B6"/>
    <w:rsid w:val="00611085"/>
    <w:rsid w:val="006163C1"/>
    <w:rsid w:val="00616A3E"/>
    <w:rsid w:val="006217FA"/>
    <w:rsid w:val="00623140"/>
    <w:rsid w:val="00625076"/>
    <w:rsid w:val="006312A4"/>
    <w:rsid w:val="00632768"/>
    <w:rsid w:val="00632E5A"/>
    <w:rsid w:val="00636DA8"/>
    <w:rsid w:val="006413A7"/>
    <w:rsid w:val="00647361"/>
    <w:rsid w:val="00650119"/>
    <w:rsid w:val="0065323F"/>
    <w:rsid w:val="00653EE6"/>
    <w:rsid w:val="0066107E"/>
    <w:rsid w:val="006619DE"/>
    <w:rsid w:val="00661BAD"/>
    <w:rsid w:val="00664847"/>
    <w:rsid w:val="00665FFF"/>
    <w:rsid w:val="00666292"/>
    <w:rsid w:val="00672913"/>
    <w:rsid w:val="00684B37"/>
    <w:rsid w:val="006852E1"/>
    <w:rsid w:val="00687083"/>
    <w:rsid w:val="00696F2D"/>
    <w:rsid w:val="006975F5"/>
    <w:rsid w:val="0069797D"/>
    <w:rsid w:val="006A1380"/>
    <w:rsid w:val="006A2A30"/>
    <w:rsid w:val="006A394D"/>
    <w:rsid w:val="006A4ABF"/>
    <w:rsid w:val="006A755A"/>
    <w:rsid w:val="006B1224"/>
    <w:rsid w:val="006B137A"/>
    <w:rsid w:val="006B51B3"/>
    <w:rsid w:val="006B5E85"/>
    <w:rsid w:val="006B7653"/>
    <w:rsid w:val="006C150D"/>
    <w:rsid w:val="006C28A8"/>
    <w:rsid w:val="006C3D18"/>
    <w:rsid w:val="006C47ED"/>
    <w:rsid w:val="006D0011"/>
    <w:rsid w:val="006D78E4"/>
    <w:rsid w:val="006E50C1"/>
    <w:rsid w:val="006E5CC7"/>
    <w:rsid w:val="006E6DE3"/>
    <w:rsid w:val="006E6F65"/>
    <w:rsid w:val="006F0CC9"/>
    <w:rsid w:val="006F2C81"/>
    <w:rsid w:val="006F2E38"/>
    <w:rsid w:val="006F52CC"/>
    <w:rsid w:val="006F62FE"/>
    <w:rsid w:val="006F731B"/>
    <w:rsid w:val="007011FE"/>
    <w:rsid w:val="0070468A"/>
    <w:rsid w:val="007063F0"/>
    <w:rsid w:val="0071315A"/>
    <w:rsid w:val="00713DCE"/>
    <w:rsid w:val="00717076"/>
    <w:rsid w:val="007209A8"/>
    <w:rsid w:val="00720A9D"/>
    <w:rsid w:val="007220D5"/>
    <w:rsid w:val="00726AC9"/>
    <w:rsid w:val="00727C9E"/>
    <w:rsid w:val="00727E46"/>
    <w:rsid w:val="00730A1B"/>
    <w:rsid w:val="00734226"/>
    <w:rsid w:val="007345EA"/>
    <w:rsid w:val="00740687"/>
    <w:rsid w:val="00740770"/>
    <w:rsid w:val="007413BD"/>
    <w:rsid w:val="00741DDF"/>
    <w:rsid w:val="007426BB"/>
    <w:rsid w:val="007500E2"/>
    <w:rsid w:val="00762B82"/>
    <w:rsid w:val="007638E6"/>
    <w:rsid w:val="007674D0"/>
    <w:rsid w:val="00780473"/>
    <w:rsid w:val="0078075B"/>
    <w:rsid w:val="00783019"/>
    <w:rsid w:val="00784C3F"/>
    <w:rsid w:val="007933AB"/>
    <w:rsid w:val="0079471D"/>
    <w:rsid w:val="00795692"/>
    <w:rsid w:val="00797F99"/>
    <w:rsid w:val="007A20DE"/>
    <w:rsid w:val="007A292C"/>
    <w:rsid w:val="007A35C1"/>
    <w:rsid w:val="007A422A"/>
    <w:rsid w:val="007A5B72"/>
    <w:rsid w:val="007A6F8C"/>
    <w:rsid w:val="007B0105"/>
    <w:rsid w:val="007B0D3F"/>
    <w:rsid w:val="007B2C5D"/>
    <w:rsid w:val="007B2EF9"/>
    <w:rsid w:val="007B50BF"/>
    <w:rsid w:val="007B5BB4"/>
    <w:rsid w:val="007B7758"/>
    <w:rsid w:val="007C2C23"/>
    <w:rsid w:val="007C2FEB"/>
    <w:rsid w:val="007C617B"/>
    <w:rsid w:val="007D1654"/>
    <w:rsid w:val="007D2F41"/>
    <w:rsid w:val="007D382C"/>
    <w:rsid w:val="007D4A4A"/>
    <w:rsid w:val="007E30AD"/>
    <w:rsid w:val="007E5566"/>
    <w:rsid w:val="007E639C"/>
    <w:rsid w:val="007E6868"/>
    <w:rsid w:val="007F2671"/>
    <w:rsid w:val="007F3ECA"/>
    <w:rsid w:val="007F5DA9"/>
    <w:rsid w:val="00800929"/>
    <w:rsid w:val="008033EF"/>
    <w:rsid w:val="0080745A"/>
    <w:rsid w:val="00810E7D"/>
    <w:rsid w:val="00811702"/>
    <w:rsid w:val="00820A34"/>
    <w:rsid w:val="00821A12"/>
    <w:rsid w:val="00824C62"/>
    <w:rsid w:val="008268F5"/>
    <w:rsid w:val="00826AC0"/>
    <w:rsid w:val="008312B8"/>
    <w:rsid w:val="00834D53"/>
    <w:rsid w:val="008359F3"/>
    <w:rsid w:val="008418B8"/>
    <w:rsid w:val="008436DD"/>
    <w:rsid w:val="0084471E"/>
    <w:rsid w:val="00847214"/>
    <w:rsid w:val="00847419"/>
    <w:rsid w:val="0084749B"/>
    <w:rsid w:val="00851B2C"/>
    <w:rsid w:val="00852159"/>
    <w:rsid w:val="00852CEF"/>
    <w:rsid w:val="00860EB4"/>
    <w:rsid w:val="00862804"/>
    <w:rsid w:val="008631D9"/>
    <w:rsid w:val="008632FD"/>
    <w:rsid w:val="00866D6D"/>
    <w:rsid w:val="008670D6"/>
    <w:rsid w:val="00874A9A"/>
    <w:rsid w:val="008755B3"/>
    <w:rsid w:val="00875B70"/>
    <w:rsid w:val="00875FB2"/>
    <w:rsid w:val="00877049"/>
    <w:rsid w:val="0088241F"/>
    <w:rsid w:val="008904BA"/>
    <w:rsid w:val="008922A7"/>
    <w:rsid w:val="008936CB"/>
    <w:rsid w:val="008944F2"/>
    <w:rsid w:val="008945FD"/>
    <w:rsid w:val="008948AA"/>
    <w:rsid w:val="00895861"/>
    <w:rsid w:val="008A0C36"/>
    <w:rsid w:val="008A148F"/>
    <w:rsid w:val="008A20F3"/>
    <w:rsid w:val="008A70A0"/>
    <w:rsid w:val="008A7F3E"/>
    <w:rsid w:val="008B62FF"/>
    <w:rsid w:val="008B6B17"/>
    <w:rsid w:val="008C1641"/>
    <w:rsid w:val="008C27CF"/>
    <w:rsid w:val="008C382A"/>
    <w:rsid w:val="008C3B63"/>
    <w:rsid w:val="008C5D18"/>
    <w:rsid w:val="008C604E"/>
    <w:rsid w:val="008C67B3"/>
    <w:rsid w:val="008D08D1"/>
    <w:rsid w:val="008D47AB"/>
    <w:rsid w:val="008D4D69"/>
    <w:rsid w:val="008D6279"/>
    <w:rsid w:val="008D7981"/>
    <w:rsid w:val="008E1F72"/>
    <w:rsid w:val="008E3D7C"/>
    <w:rsid w:val="008E6166"/>
    <w:rsid w:val="008E673C"/>
    <w:rsid w:val="008E7D06"/>
    <w:rsid w:val="008E7DF2"/>
    <w:rsid w:val="008F1E12"/>
    <w:rsid w:val="008F3CE9"/>
    <w:rsid w:val="008F4782"/>
    <w:rsid w:val="008F4C03"/>
    <w:rsid w:val="008F71F2"/>
    <w:rsid w:val="0090030C"/>
    <w:rsid w:val="00901AE3"/>
    <w:rsid w:val="00904732"/>
    <w:rsid w:val="0090606D"/>
    <w:rsid w:val="00911B39"/>
    <w:rsid w:val="00920984"/>
    <w:rsid w:val="009215A9"/>
    <w:rsid w:val="009228CF"/>
    <w:rsid w:val="009352F1"/>
    <w:rsid w:val="009443F6"/>
    <w:rsid w:val="00947A6A"/>
    <w:rsid w:val="0095198A"/>
    <w:rsid w:val="0095719C"/>
    <w:rsid w:val="00957B74"/>
    <w:rsid w:val="00961D6A"/>
    <w:rsid w:val="00965485"/>
    <w:rsid w:val="0096615B"/>
    <w:rsid w:val="00973607"/>
    <w:rsid w:val="00973EE3"/>
    <w:rsid w:val="00974197"/>
    <w:rsid w:val="00974ADB"/>
    <w:rsid w:val="0097568F"/>
    <w:rsid w:val="0097789B"/>
    <w:rsid w:val="009811EA"/>
    <w:rsid w:val="00984162"/>
    <w:rsid w:val="009866C7"/>
    <w:rsid w:val="00991B9B"/>
    <w:rsid w:val="00994236"/>
    <w:rsid w:val="009A5442"/>
    <w:rsid w:val="009A5800"/>
    <w:rsid w:val="009B0F20"/>
    <w:rsid w:val="009B1972"/>
    <w:rsid w:val="009B2024"/>
    <w:rsid w:val="009C4A03"/>
    <w:rsid w:val="009C6EA1"/>
    <w:rsid w:val="009D0CFE"/>
    <w:rsid w:val="009D3A59"/>
    <w:rsid w:val="009D43DC"/>
    <w:rsid w:val="009D71DE"/>
    <w:rsid w:val="009E18FA"/>
    <w:rsid w:val="009E2030"/>
    <w:rsid w:val="009E2B26"/>
    <w:rsid w:val="009F2AFC"/>
    <w:rsid w:val="009F3B62"/>
    <w:rsid w:val="009F4530"/>
    <w:rsid w:val="009F48FE"/>
    <w:rsid w:val="009F6FB4"/>
    <w:rsid w:val="00A01BDB"/>
    <w:rsid w:val="00A02783"/>
    <w:rsid w:val="00A0699F"/>
    <w:rsid w:val="00A0705D"/>
    <w:rsid w:val="00A07EFE"/>
    <w:rsid w:val="00A11795"/>
    <w:rsid w:val="00A1470F"/>
    <w:rsid w:val="00A1737D"/>
    <w:rsid w:val="00A173C3"/>
    <w:rsid w:val="00A20CC9"/>
    <w:rsid w:val="00A21919"/>
    <w:rsid w:val="00A23DC7"/>
    <w:rsid w:val="00A30681"/>
    <w:rsid w:val="00A3074C"/>
    <w:rsid w:val="00A30ACC"/>
    <w:rsid w:val="00A350EA"/>
    <w:rsid w:val="00A35B5D"/>
    <w:rsid w:val="00A36D10"/>
    <w:rsid w:val="00A40689"/>
    <w:rsid w:val="00A4221A"/>
    <w:rsid w:val="00A425DC"/>
    <w:rsid w:val="00A42A70"/>
    <w:rsid w:val="00A43D3C"/>
    <w:rsid w:val="00A51E42"/>
    <w:rsid w:val="00A64CE3"/>
    <w:rsid w:val="00A65F2F"/>
    <w:rsid w:val="00A66667"/>
    <w:rsid w:val="00A70C04"/>
    <w:rsid w:val="00A70FF5"/>
    <w:rsid w:val="00A74882"/>
    <w:rsid w:val="00A76626"/>
    <w:rsid w:val="00A76BCE"/>
    <w:rsid w:val="00A80114"/>
    <w:rsid w:val="00A8012D"/>
    <w:rsid w:val="00A80F06"/>
    <w:rsid w:val="00A854AF"/>
    <w:rsid w:val="00A860D3"/>
    <w:rsid w:val="00A9426D"/>
    <w:rsid w:val="00AA0144"/>
    <w:rsid w:val="00AA3118"/>
    <w:rsid w:val="00AA7D49"/>
    <w:rsid w:val="00AB0BE8"/>
    <w:rsid w:val="00AB5C4E"/>
    <w:rsid w:val="00AB66F0"/>
    <w:rsid w:val="00AB7B7E"/>
    <w:rsid w:val="00AC16FE"/>
    <w:rsid w:val="00AC51E4"/>
    <w:rsid w:val="00AD022B"/>
    <w:rsid w:val="00AD0A57"/>
    <w:rsid w:val="00AD362A"/>
    <w:rsid w:val="00AD466A"/>
    <w:rsid w:val="00AD4C60"/>
    <w:rsid w:val="00AD4D7F"/>
    <w:rsid w:val="00AD56D5"/>
    <w:rsid w:val="00AE07BB"/>
    <w:rsid w:val="00AE2A9D"/>
    <w:rsid w:val="00AE4A55"/>
    <w:rsid w:val="00AE4AAF"/>
    <w:rsid w:val="00AE5610"/>
    <w:rsid w:val="00AE76D7"/>
    <w:rsid w:val="00AF1936"/>
    <w:rsid w:val="00AF4931"/>
    <w:rsid w:val="00AF799C"/>
    <w:rsid w:val="00AF7FE4"/>
    <w:rsid w:val="00B0338F"/>
    <w:rsid w:val="00B05DFD"/>
    <w:rsid w:val="00B0794C"/>
    <w:rsid w:val="00B12126"/>
    <w:rsid w:val="00B135CD"/>
    <w:rsid w:val="00B1501E"/>
    <w:rsid w:val="00B23393"/>
    <w:rsid w:val="00B3015C"/>
    <w:rsid w:val="00B30D83"/>
    <w:rsid w:val="00B3374F"/>
    <w:rsid w:val="00B33AE8"/>
    <w:rsid w:val="00B35D15"/>
    <w:rsid w:val="00B416EA"/>
    <w:rsid w:val="00B47719"/>
    <w:rsid w:val="00B50186"/>
    <w:rsid w:val="00B5418C"/>
    <w:rsid w:val="00B54D85"/>
    <w:rsid w:val="00B60353"/>
    <w:rsid w:val="00B6324D"/>
    <w:rsid w:val="00B66399"/>
    <w:rsid w:val="00B678FC"/>
    <w:rsid w:val="00B714EE"/>
    <w:rsid w:val="00B71B12"/>
    <w:rsid w:val="00B72298"/>
    <w:rsid w:val="00B76F54"/>
    <w:rsid w:val="00B76FC9"/>
    <w:rsid w:val="00B84C3F"/>
    <w:rsid w:val="00B8592F"/>
    <w:rsid w:val="00B90B17"/>
    <w:rsid w:val="00B91231"/>
    <w:rsid w:val="00B97BFB"/>
    <w:rsid w:val="00BA2427"/>
    <w:rsid w:val="00BA57B9"/>
    <w:rsid w:val="00BA5F31"/>
    <w:rsid w:val="00BA5FF8"/>
    <w:rsid w:val="00BB0833"/>
    <w:rsid w:val="00BB12E5"/>
    <w:rsid w:val="00BB1FBC"/>
    <w:rsid w:val="00BB372B"/>
    <w:rsid w:val="00BB3AF8"/>
    <w:rsid w:val="00BB4F4D"/>
    <w:rsid w:val="00BB5AB8"/>
    <w:rsid w:val="00BC1FAA"/>
    <w:rsid w:val="00BC5120"/>
    <w:rsid w:val="00BD1295"/>
    <w:rsid w:val="00BD704F"/>
    <w:rsid w:val="00BE3D0F"/>
    <w:rsid w:val="00BE6C21"/>
    <w:rsid w:val="00BF0F26"/>
    <w:rsid w:val="00BF0FDF"/>
    <w:rsid w:val="00BF331F"/>
    <w:rsid w:val="00BF53BE"/>
    <w:rsid w:val="00BF7E51"/>
    <w:rsid w:val="00C027BF"/>
    <w:rsid w:val="00C0458B"/>
    <w:rsid w:val="00C153DB"/>
    <w:rsid w:val="00C15AF9"/>
    <w:rsid w:val="00C1708D"/>
    <w:rsid w:val="00C25BAB"/>
    <w:rsid w:val="00C35970"/>
    <w:rsid w:val="00C40433"/>
    <w:rsid w:val="00C410A1"/>
    <w:rsid w:val="00C4114F"/>
    <w:rsid w:val="00C43533"/>
    <w:rsid w:val="00C45B31"/>
    <w:rsid w:val="00C533EB"/>
    <w:rsid w:val="00C56CC3"/>
    <w:rsid w:val="00C661EB"/>
    <w:rsid w:val="00C701B1"/>
    <w:rsid w:val="00C70526"/>
    <w:rsid w:val="00C7750E"/>
    <w:rsid w:val="00C776AA"/>
    <w:rsid w:val="00C82666"/>
    <w:rsid w:val="00C868A9"/>
    <w:rsid w:val="00C87456"/>
    <w:rsid w:val="00C877B3"/>
    <w:rsid w:val="00CA04A5"/>
    <w:rsid w:val="00CA09C4"/>
    <w:rsid w:val="00CA0FB0"/>
    <w:rsid w:val="00CA2F56"/>
    <w:rsid w:val="00CA3975"/>
    <w:rsid w:val="00CA4B37"/>
    <w:rsid w:val="00CA532E"/>
    <w:rsid w:val="00CA5EFA"/>
    <w:rsid w:val="00CA7758"/>
    <w:rsid w:val="00CB4668"/>
    <w:rsid w:val="00CB7891"/>
    <w:rsid w:val="00CB7A80"/>
    <w:rsid w:val="00CC1BEB"/>
    <w:rsid w:val="00CD0E96"/>
    <w:rsid w:val="00CD255D"/>
    <w:rsid w:val="00CD4297"/>
    <w:rsid w:val="00CE4F9D"/>
    <w:rsid w:val="00CE7510"/>
    <w:rsid w:val="00CF00EF"/>
    <w:rsid w:val="00CF14A6"/>
    <w:rsid w:val="00CF2665"/>
    <w:rsid w:val="00CF2A21"/>
    <w:rsid w:val="00CF2ECB"/>
    <w:rsid w:val="00D019CD"/>
    <w:rsid w:val="00D06D9D"/>
    <w:rsid w:val="00D12972"/>
    <w:rsid w:val="00D14848"/>
    <w:rsid w:val="00D15040"/>
    <w:rsid w:val="00D31DCB"/>
    <w:rsid w:val="00D31E9B"/>
    <w:rsid w:val="00D33E44"/>
    <w:rsid w:val="00D35971"/>
    <w:rsid w:val="00D35CE3"/>
    <w:rsid w:val="00D363CE"/>
    <w:rsid w:val="00D36AD4"/>
    <w:rsid w:val="00D36DE3"/>
    <w:rsid w:val="00D37C75"/>
    <w:rsid w:val="00D45DC6"/>
    <w:rsid w:val="00D46265"/>
    <w:rsid w:val="00D465ED"/>
    <w:rsid w:val="00D46653"/>
    <w:rsid w:val="00D470DC"/>
    <w:rsid w:val="00D5174B"/>
    <w:rsid w:val="00D631C7"/>
    <w:rsid w:val="00D64AFF"/>
    <w:rsid w:val="00D64FAA"/>
    <w:rsid w:val="00D67883"/>
    <w:rsid w:val="00D71343"/>
    <w:rsid w:val="00D71B12"/>
    <w:rsid w:val="00D71E9B"/>
    <w:rsid w:val="00D72B66"/>
    <w:rsid w:val="00D773A9"/>
    <w:rsid w:val="00D8123F"/>
    <w:rsid w:val="00D82589"/>
    <w:rsid w:val="00D9260C"/>
    <w:rsid w:val="00D93A89"/>
    <w:rsid w:val="00D94288"/>
    <w:rsid w:val="00D946F1"/>
    <w:rsid w:val="00D9701D"/>
    <w:rsid w:val="00D97F20"/>
    <w:rsid w:val="00DB0229"/>
    <w:rsid w:val="00DB0D6F"/>
    <w:rsid w:val="00DB10F5"/>
    <w:rsid w:val="00DB1E50"/>
    <w:rsid w:val="00DB2E67"/>
    <w:rsid w:val="00DB2EEB"/>
    <w:rsid w:val="00DB5D37"/>
    <w:rsid w:val="00DB5DF3"/>
    <w:rsid w:val="00DC1176"/>
    <w:rsid w:val="00DC36B1"/>
    <w:rsid w:val="00DC3F41"/>
    <w:rsid w:val="00DC4110"/>
    <w:rsid w:val="00DD5F51"/>
    <w:rsid w:val="00DD7CD4"/>
    <w:rsid w:val="00DE16E3"/>
    <w:rsid w:val="00DE17BD"/>
    <w:rsid w:val="00DE1B5B"/>
    <w:rsid w:val="00DE21B6"/>
    <w:rsid w:val="00DE525A"/>
    <w:rsid w:val="00DE7C3E"/>
    <w:rsid w:val="00DF31B1"/>
    <w:rsid w:val="00DF452F"/>
    <w:rsid w:val="00E00768"/>
    <w:rsid w:val="00E00FE4"/>
    <w:rsid w:val="00E04C31"/>
    <w:rsid w:val="00E07CD5"/>
    <w:rsid w:val="00E14EB3"/>
    <w:rsid w:val="00E151B7"/>
    <w:rsid w:val="00E15F46"/>
    <w:rsid w:val="00E222DC"/>
    <w:rsid w:val="00E24659"/>
    <w:rsid w:val="00E24A09"/>
    <w:rsid w:val="00E2517F"/>
    <w:rsid w:val="00E3038C"/>
    <w:rsid w:val="00E3285C"/>
    <w:rsid w:val="00E36CF9"/>
    <w:rsid w:val="00E3787F"/>
    <w:rsid w:val="00E51B85"/>
    <w:rsid w:val="00E5489E"/>
    <w:rsid w:val="00E54E35"/>
    <w:rsid w:val="00E62A5E"/>
    <w:rsid w:val="00E6375D"/>
    <w:rsid w:val="00E653AF"/>
    <w:rsid w:val="00E71889"/>
    <w:rsid w:val="00E727A6"/>
    <w:rsid w:val="00E72E90"/>
    <w:rsid w:val="00E81DBA"/>
    <w:rsid w:val="00E9067D"/>
    <w:rsid w:val="00E91894"/>
    <w:rsid w:val="00E97195"/>
    <w:rsid w:val="00E97CCC"/>
    <w:rsid w:val="00EA202B"/>
    <w:rsid w:val="00EA5837"/>
    <w:rsid w:val="00EA72DB"/>
    <w:rsid w:val="00EB164B"/>
    <w:rsid w:val="00EB1830"/>
    <w:rsid w:val="00EB1F6A"/>
    <w:rsid w:val="00EB3B93"/>
    <w:rsid w:val="00EB55CF"/>
    <w:rsid w:val="00EB67EC"/>
    <w:rsid w:val="00EC1B11"/>
    <w:rsid w:val="00EC4D95"/>
    <w:rsid w:val="00EC5207"/>
    <w:rsid w:val="00EC5945"/>
    <w:rsid w:val="00ED0512"/>
    <w:rsid w:val="00ED0953"/>
    <w:rsid w:val="00ED2427"/>
    <w:rsid w:val="00ED2EB9"/>
    <w:rsid w:val="00ED4C87"/>
    <w:rsid w:val="00EE0868"/>
    <w:rsid w:val="00EE110E"/>
    <w:rsid w:val="00EE2F9E"/>
    <w:rsid w:val="00EE4AF7"/>
    <w:rsid w:val="00EE7771"/>
    <w:rsid w:val="00EF2FED"/>
    <w:rsid w:val="00EF343C"/>
    <w:rsid w:val="00EF37CA"/>
    <w:rsid w:val="00EF46F7"/>
    <w:rsid w:val="00F00466"/>
    <w:rsid w:val="00F00569"/>
    <w:rsid w:val="00F01D36"/>
    <w:rsid w:val="00F02153"/>
    <w:rsid w:val="00F02ED3"/>
    <w:rsid w:val="00F02FFB"/>
    <w:rsid w:val="00F0553E"/>
    <w:rsid w:val="00F134E9"/>
    <w:rsid w:val="00F145A5"/>
    <w:rsid w:val="00F14780"/>
    <w:rsid w:val="00F15225"/>
    <w:rsid w:val="00F160B3"/>
    <w:rsid w:val="00F17E56"/>
    <w:rsid w:val="00F21201"/>
    <w:rsid w:val="00F21969"/>
    <w:rsid w:val="00F24F7D"/>
    <w:rsid w:val="00F25F5B"/>
    <w:rsid w:val="00F26F1E"/>
    <w:rsid w:val="00F300F3"/>
    <w:rsid w:val="00F300FC"/>
    <w:rsid w:val="00F31157"/>
    <w:rsid w:val="00F31270"/>
    <w:rsid w:val="00F31E1C"/>
    <w:rsid w:val="00F33984"/>
    <w:rsid w:val="00F33C7C"/>
    <w:rsid w:val="00F40706"/>
    <w:rsid w:val="00F418C3"/>
    <w:rsid w:val="00F41B6C"/>
    <w:rsid w:val="00F42247"/>
    <w:rsid w:val="00F43248"/>
    <w:rsid w:val="00F473CF"/>
    <w:rsid w:val="00F47F8F"/>
    <w:rsid w:val="00F50507"/>
    <w:rsid w:val="00F522D8"/>
    <w:rsid w:val="00F55B9E"/>
    <w:rsid w:val="00F57A27"/>
    <w:rsid w:val="00F67351"/>
    <w:rsid w:val="00F74653"/>
    <w:rsid w:val="00F7660F"/>
    <w:rsid w:val="00F77012"/>
    <w:rsid w:val="00F771E2"/>
    <w:rsid w:val="00F81178"/>
    <w:rsid w:val="00F812E9"/>
    <w:rsid w:val="00F824E1"/>
    <w:rsid w:val="00F84EDD"/>
    <w:rsid w:val="00F85BE1"/>
    <w:rsid w:val="00F86C86"/>
    <w:rsid w:val="00F872FF"/>
    <w:rsid w:val="00F953C9"/>
    <w:rsid w:val="00F968B0"/>
    <w:rsid w:val="00F97E77"/>
    <w:rsid w:val="00FA08E3"/>
    <w:rsid w:val="00FA69AD"/>
    <w:rsid w:val="00FA7652"/>
    <w:rsid w:val="00FB1AB1"/>
    <w:rsid w:val="00FB2423"/>
    <w:rsid w:val="00FB28B0"/>
    <w:rsid w:val="00FB6E2E"/>
    <w:rsid w:val="00FC2481"/>
    <w:rsid w:val="00FC375F"/>
    <w:rsid w:val="00FC483B"/>
    <w:rsid w:val="00FC4B8F"/>
    <w:rsid w:val="00FD7A1D"/>
    <w:rsid w:val="00FE2855"/>
    <w:rsid w:val="00FE42B4"/>
    <w:rsid w:val="00FE51C6"/>
    <w:rsid w:val="00FE6ECA"/>
    <w:rsid w:val="00FF462B"/>
    <w:rsid w:val="00FF6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4B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74BA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4B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74BA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6833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ocky991987</dc:creator>
  <cp:lastModifiedBy>admin</cp:lastModifiedBy>
  <cp:revision>3</cp:revision>
  <dcterms:created xsi:type="dcterms:W3CDTF">2015-06-27T11:20:00Z</dcterms:created>
  <dcterms:modified xsi:type="dcterms:W3CDTF">2015-06-27T11:22:00Z</dcterms:modified>
</cp:coreProperties>
</file>